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369BAC" w14:textId="5502795B" w:rsidR="00F050BE" w:rsidRDefault="002F6833" w:rsidP="00F050BE">
      <w:pPr>
        <w:spacing w:line="480" w:lineRule="auto"/>
        <w:rPr>
          <w:b/>
        </w:rPr>
      </w:pPr>
      <w:r w:rsidRPr="00E82C9D">
        <w:rPr>
          <w:b/>
          <w:smallCaps/>
        </w:rPr>
        <w:t>Appendix</w:t>
      </w:r>
      <w:r w:rsidRPr="00E82C9D">
        <w:rPr>
          <w:b/>
        </w:rPr>
        <w:t xml:space="preserve"> </w:t>
      </w:r>
      <w:r w:rsidR="00D32A61">
        <w:rPr>
          <w:b/>
        </w:rPr>
        <w:t>S4</w:t>
      </w:r>
      <w:r w:rsidR="00F050BE" w:rsidRPr="00AF6A43">
        <w:rPr>
          <w:b/>
        </w:rPr>
        <w:t xml:space="preserve">: </w:t>
      </w:r>
      <w:r w:rsidR="00F050BE">
        <w:rPr>
          <w:b/>
        </w:rPr>
        <w:t>Simulation to evaluate the effect of sample size on the observed variation in elevational and geographic migration distances</w:t>
      </w:r>
      <w:bookmarkStart w:id="0" w:name="_GoBack"/>
      <w:bookmarkEnd w:id="0"/>
    </w:p>
    <w:p w14:paraId="06FEF852" w14:textId="77777777" w:rsidR="00F050BE" w:rsidRPr="005F5EEC" w:rsidRDefault="00F050BE" w:rsidP="00F050BE">
      <w:pPr>
        <w:spacing w:line="480" w:lineRule="auto"/>
      </w:pPr>
    </w:p>
    <w:p w14:paraId="7E89054D" w14:textId="0FE938D7" w:rsidR="00F050BE" w:rsidRDefault="005547A7" w:rsidP="00F050BE">
      <w:pPr>
        <w:spacing w:line="480" w:lineRule="auto"/>
      </w:pPr>
      <w:r>
        <w:t xml:space="preserve">Although </w:t>
      </w:r>
      <w:r w:rsidR="005B5BF9">
        <w:t xml:space="preserve">the ranges of </w:t>
      </w:r>
      <w:r>
        <w:t>sample sizes were relatively consistent among the three management histories</w:t>
      </w:r>
      <w:r w:rsidR="00C42F2D">
        <w:t xml:space="preserve"> (restored, augmented, and native)</w:t>
      </w:r>
      <w:r>
        <w:t xml:space="preserve">, </w:t>
      </w:r>
      <w:r w:rsidR="005B5BF9">
        <w:t xml:space="preserve">on average </w:t>
      </w:r>
      <w:r>
        <w:t xml:space="preserve">we instrumented </w:t>
      </w:r>
      <w:r w:rsidR="005B5BF9">
        <w:t xml:space="preserve">slightly </w:t>
      </w:r>
      <w:r>
        <w:t xml:space="preserve">more individuals per population </w:t>
      </w:r>
      <w:r w:rsidR="00C42F2D">
        <w:t>in native populations than</w:t>
      </w:r>
      <w:r>
        <w:t xml:space="preserve"> in restored or augmented populations </w:t>
      </w:r>
      <w:r w:rsidR="00AD5155">
        <w:t>[</w:t>
      </w:r>
      <w:r>
        <w:t xml:space="preserve">Appendix </w:t>
      </w:r>
      <w:r w:rsidR="00D32A61">
        <w:t>S</w:t>
      </w:r>
      <w:r w:rsidR="001C0173">
        <w:t>3</w:t>
      </w:r>
      <w:r>
        <w:t xml:space="preserve">; </w:t>
      </w:r>
      <w:r>
        <w:rPr>
          <w:color w:val="000000" w:themeColor="text1"/>
        </w:rPr>
        <w:t>Restored = 10</w:t>
      </w:r>
      <w:r w:rsidR="00AD5155">
        <w:rPr>
          <w:color w:val="000000" w:themeColor="text1"/>
        </w:rPr>
        <w:t xml:space="preserve"> </w:t>
      </w:r>
      <w:bookmarkStart w:id="1" w:name="_Hlk8135488"/>
      <w:r w:rsidR="00AD5155">
        <w:t xml:space="preserve">(± </w:t>
      </w:r>
      <w:r w:rsidR="00AD5155">
        <w:t>3.3</w:t>
      </w:r>
      <w:r w:rsidR="00AD5155">
        <w:t xml:space="preserve"> SD)</w:t>
      </w:r>
      <w:bookmarkEnd w:id="1"/>
      <w:r>
        <w:rPr>
          <w:color w:val="000000" w:themeColor="text1"/>
        </w:rPr>
        <w:t>, Augmented = 12</w:t>
      </w:r>
      <w:r w:rsidR="00AD5155">
        <w:rPr>
          <w:color w:val="000000" w:themeColor="text1"/>
        </w:rPr>
        <w:t xml:space="preserve"> </w:t>
      </w:r>
      <w:bookmarkStart w:id="2" w:name="_Hlk8135498"/>
      <w:r w:rsidR="00AD5155">
        <w:t xml:space="preserve">(± </w:t>
      </w:r>
      <w:r w:rsidR="00AD5155">
        <w:t>2.94</w:t>
      </w:r>
      <w:r w:rsidR="00AD5155">
        <w:t xml:space="preserve"> SD</w:t>
      </w:r>
      <w:bookmarkEnd w:id="2"/>
      <w:r w:rsidR="00AD5155">
        <w:t>)</w:t>
      </w:r>
      <w:r>
        <w:rPr>
          <w:color w:val="000000" w:themeColor="text1"/>
        </w:rPr>
        <w:t>, Native = 13</w:t>
      </w:r>
      <w:r w:rsidR="00AD5155">
        <w:rPr>
          <w:color w:val="000000" w:themeColor="text1"/>
        </w:rPr>
        <w:t xml:space="preserve"> </w:t>
      </w:r>
      <w:bookmarkStart w:id="3" w:name="_Hlk8135511"/>
      <w:r w:rsidR="00AD5155">
        <w:t xml:space="preserve">(± </w:t>
      </w:r>
      <w:r w:rsidR="00AD5155">
        <w:t>4.27</w:t>
      </w:r>
      <w:r w:rsidR="00AD5155">
        <w:t xml:space="preserve"> SD</w:t>
      </w:r>
      <w:bookmarkEnd w:id="3"/>
      <w:r w:rsidR="00AD5155">
        <w:t>)</w:t>
      </w:r>
      <w:r w:rsidR="00AD5155">
        <w:t>]</w:t>
      </w:r>
      <w:r>
        <w:t xml:space="preserve">. The </w:t>
      </w:r>
      <w:r w:rsidR="005B5BF9">
        <w:t>modest</w:t>
      </w:r>
      <w:r>
        <w:t xml:space="preserve"> disparities </w:t>
      </w:r>
      <w:r w:rsidR="005B5BF9">
        <w:t xml:space="preserve">in sample sizes among </w:t>
      </w:r>
      <w:r>
        <w:t xml:space="preserve">the three management histories was the result of regional funding allocations, collar failures, and diminishing returns in the information gained with continued deployments in some restored populations. For example, in instances where populations </w:t>
      </w:r>
      <w:r w:rsidR="005B5BF9">
        <w:t>were</w:t>
      </w:r>
      <w:r>
        <w:t xml:space="preserve"> small </w:t>
      </w:r>
      <w:r w:rsidR="00E25EFC">
        <w:t xml:space="preserve">or </w:t>
      </w:r>
      <w:r w:rsidR="005B5BF9">
        <w:t>had</w:t>
      </w:r>
      <w:r w:rsidR="00E25EFC">
        <w:t xml:space="preserve"> </w:t>
      </w:r>
      <w:r>
        <w:t>little variation among individuals, a relatively modest number of collar deployments accurately describe</w:t>
      </w:r>
      <w:r w:rsidR="00AD5155">
        <w:t>d</w:t>
      </w:r>
      <w:r>
        <w:t xml:space="preserve"> population-level migratory patterns. </w:t>
      </w:r>
      <w:r w:rsidR="00E25EFC">
        <w:t xml:space="preserve">Rather than continue to deploy collars in these situations, instrumentation efforts were </w:t>
      </w:r>
      <w:r w:rsidR="00E25EFC" w:rsidRPr="00E25EFC">
        <w:t>abbreviate</w:t>
      </w:r>
      <w:r w:rsidR="00E25EFC">
        <w:t xml:space="preserve">d. </w:t>
      </w:r>
    </w:p>
    <w:p w14:paraId="699D5EEB" w14:textId="79BE40BE" w:rsidR="00E25EFC" w:rsidRPr="005F5EEC" w:rsidRDefault="00E25EFC" w:rsidP="00F050BE">
      <w:pPr>
        <w:spacing w:line="480" w:lineRule="auto"/>
      </w:pPr>
      <w:r>
        <w:tab/>
        <w:t xml:space="preserve">To ensure the larger sample sizes in the native populations were not the source of increased variation in the observed </w:t>
      </w:r>
      <w:r w:rsidR="005B5BF9">
        <w:t xml:space="preserve">elevation and geographic </w:t>
      </w:r>
      <w:r>
        <w:t xml:space="preserve">migratory </w:t>
      </w:r>
      <w:r w:rsidR="00622EAF">
        <w:t>distance</w:t>
      </w:r>
      <w:r w:rsidR="00C42F2D">
        <w:t>s</w:t>
      </w:r>
      <w:r>
        <w:t>, we conducted a bootstrap simulation to resample and characterize population-level variation using a consistent sample size</w:t>
      </w:r>
      <w:r w:rsidR="00D40011">
        <w:t xml:space="preserve"> across all study populations</w:t>
      </w:r>
      <w:r>
        <w:t>.</w:t>
      </w:r>
      <w:r w:rsidR="00622EAF">
        <w:t xml:space="preserve"> </w:t>
      </w:r>
      <w:r>
        <w:t>We conducted 1000 iterations</w:t>
      </w:r>
      <w:r w:rsidR="00B55D5A">
        <w:t xml:space="preserve"> in which we used the minimum sample of six individuals</w:t>
      </w:r>
      <w:r w:rsidR="00FC37E8">
        <w:t xml:space="preserve"> per population</w:t>
      </w:r>
      <w:r w:rsidR="00B55D5A">
        <w:t xml:space="preserve"> </w:t>
      </w:r>
      <w:r w:rsidR="00622EAF">
        <w:t>to characterize the variation in population-level migration distances</w:t>
      </w:r>
      <w:r w:rsidR="005B5BF9">
        <w:t xml:space="preserve"> (elevation and geographic) </w:t>
      </w:r>
      <w:r w:rsidR="001D551C">
        <w:t xml:space="preserve">across </w:t>
      </w:r>
      <w:r w:rsidR="00622EAF">
        <w:t xml:space="preserve">restored, augmented and native </w:t>
      </w:r>
      <w:r w:rsidR="001D551C">
        <w:t>management histories</w:t>
      </w:r>
      <w:r w:rsidR="00B55D5A">
        <w:t xml:space="preserve">. </w:t>
      </w:r>
      <w:r w:rsidR="00415564">
        <w:t>More specifically, f</w:t>
      </w:r>
      <w:r w:rsidR="00B55D5A">
        <w:t xml:space="preserve">or each iteration </w:t>
      </w:r>
      <w:r w:rsidR="00C42F2D">
        <w:t xml:space="preserve">we randomly sampled six individuals </w:t>
      </w:r>
      <w:r w:rsidR="005B5BF9">
        <w:t xml:space="preserve">from each population </w:t>
      </w:r>
      <w:r w:rsidR="00B55D5A">
        <w:t>and calculated the difference between the 90</w:t>
      </w:r>
      <w:r w:rsidR="00B55D5A" w:rsidRPr="00B55D5A">
        <w:rPr>
          <w:vertAlign w:val="superscript"/>
        </w:rPr>
        <w:t>th</w:t>
      </w:r>
      <w:r w:rsidR="00B55D5A">
        <w:t xml:space="preserve"> and 10</w:t>
      </w:r>
      <w:r w:rsidR="00B55D5A" w:rsidRPr="00B55D5A">
        <w:rPr>
          <w:vertAlign w:val="superscript"/>
        </w:rPr>
        <w:t>th</w:t>
      </w:r>
      <w:r w:rsidR="00B55D5A">
        <w:t xml:space="preserve"> percent distribution </w:t>
      </w:r>
      <w:r w:rsidR="0022097E">
        <w:t>quantile</w:t>
      </w:r>
      <w:r w:rsidR="00A867A5">
        <w:t>s</w:t>
      </w:r>
      <w:r w:rsidR="00B55D5A">
        <w:t xml:space="preserve"> for elevation</w:t>
      </w:r>
      <w:r w:rsidR="00A867A5">
        <w:t>al</w:t>
      </w:r>
      <w:r w:rsidR="00B55D5A">
        <w:t xml:space="preserve"> and geographic migration distance</w:t>
      </w:r>
      <w:r w:rsidR="00A867A5">
        <w:t xml:space="preserve">. Each iteration resulted in a single point </w:t>
      </w:r>
      <w:r w:rsidR="001D551C">
        <w:t xml:space="preserve">for each population </w:t>
      </w:r>
      <w:r w:rsidR="00A867A5">
        <w:t xml:space="preserve">representing the range of variation along the elevation and geographic </w:t>
      </w:r>
      <w:r w:rsidR="00C42F2D">
        <w:lastRenderedPageBreak/>
        <w:t>axe</w:t>
      </w:r>
      <w:r w:rsidR="00A867A5">
        <w:t>s as calculated from six individuals</w:t>
      </w:r>
      <w:r w:rsidR="001D551C">
        <w:t>. We then aggregated the</w:t>
      </w:r>
      <w:r w:rsidR="00557125">
        <w:t xml:space="preserve"> </w:t>
      </w:r>
      <w:r w:rsidR="001D551C">
        <w:t xml:space="preserve">results according to the management history to compare population-level variation among restored, augmented and native management histories.  </w:t>
      </w:r>
      <w:r w:rsidR="00A867A5">
        <w:t xml:space="preserve">  </w:t>
      </w:r>
    </w:p>
    <w:p w14:paraId="554F58A1" w14:textId="158F5380" w:rsidR="00E861F4" w:rsidRDefault="00A867A5" w:rsidP="00C42F2D">
      <w:pPr>
        <w:spacing w:line="480" w:lineRule="auto"/>
        <w:ind w:firstLine="720"/>
      </w:pPr>
      <w:r>
        <w:t>The observed differences in population-le</w:t>
      </w:r>
      <w:r w:rsidR="00E861F4">
        <w:t xml:space="preserve">vel variation </w:t>
      </w:r>
      <w:r w:rsidR="00C42F2D">
        <w:t xml:space="preserve">with </w:t>
      </w:r>
      <w:r w:rsidR="00E861F4">
        <w:t>the consistent sample size of six individuals in each study population</w:t>
      </w:r>
      <w:r w:rsidR="00C42F2D">
        <w:t xml:space="preserve"> was consistent with our results from the complete dataset</w:t>
      </w:r>
      <w:r w:rsidR="00E861F4">
        <w:t>. Across all simulations the mean geographic difference between the 90</w:t>
      </w:r>
      <w:r w:rsidR="00E861F4" w:rsidRPr="00E861F4">
        <w:rPr>
          <w:vertAlign w:val="superscript"/>
        </w:rPr>
        <w:t>th</w:t>
      </w:r>
      <w:r w:rsidR="00E861F4">
        <w:t xml:space="preserve"> and 10</w:t>
      </w:r>
      <w:r w:rsidR="00E861F4" w:rsidRPr="00E861F4">
        <w:rPr>
          <w:vertAlign w:val="superscript"/>
        </w:rPr>
        <w:t>th</w:t>
      </w:r>
      <w:r w:rsidR="00E861F4">
        <w:t xml:space="preserve"> percent quantile</w:t>
      </w:r>
      <w:r w:rsidR="00F72436">
        <w:t>s</w:t>
      </w:r>
      <w:r w:rsidR="00E861F4">
        <w:t xml:space="preserve"> was notably higher for native populations (19</w:t>
      </w:r>
      <w:r w:rsidR="00D40011">
        <w:t xml:space="preserve"> ± 10.4</w:t>
      </w:r>
      <w:r w:rsidR="00E861F4">
        <w:t xml:space="preserve"> km) than for restored (5.5 </w:t>
      </w:r>
      <w:r w:rsidR="00D40011">
        <w:t xml:space="preserve">± 3.21 </w:t>
      </w:r>
      <w:r w:rsidR="00E861F4">
        <w:t xml:space="preserve">km) or augmented (8.9 </w:t>
      </w:r>
      <w:r w:rsidR="00D40011">
        <w:t xml:space="preserve">± 5.22 </w:t>
      </w:r>
      <w:r w:rsidR="00E861F4">
        <w:t xml:space="preserve">km) populations. Although </w:t>
      </w:r>
      <w:r w:rsidR="005B5BF9">
        <w:t xml:space="preserve">more </w:t>
      </w:r>
      <w:r w:rsidR="00557125">
        <w:t xml:space="preserve">modest, </w:t>
      </w:r>
      <w:r w:rsidR="00E861F4">
        <w:t xml:space="preserve">the mean elevational </w:t>
      </w:r>
      <w:r w:rsidR="00F72436">
        <w:t xml:space="preserve">difference </w:t>
      </w:r>
      <w:r w:rsidR="00E861F4">
        <w:t xml:space="preserve">was </w:t>
      </w:r>
      <w:r w:rsidR="00F72436">
        <w:t xml:space="preserve">also consistently higher for </w:t>
      </w:r>
      <w:r w:rsidR="00E861F4">
        <w:t>native (618</w:t>
      </w:r>
      <w:r w:rsidR="00D40011">
        <w:t xml:space="preserve"> ± 233</w:t>
      </w:r>
      <w:r w:rsidR="00E861F4">
        <w:t xml:space="preserve"> m)</w:t>
      </w:r>
      <w:r w:rsidR="00F72436">
        <w:t xml:space="preserve"> populations</w:t>
      </w:r>
      <w:r w:rsidR="00E861F4">
        <w:t>, than for restored (388</w:t>
      </w:r>
      <w:r w:rsidR="00D40011">
        <w:t xml:space="preserve"> ± 267</w:t>
      </w:r>
      <w:r w:rsidR="00E861F4">
        <w:t xml:space="preserve"> m</w:t>
      </w:r>
      <w:r w:rsidR="00F72436">
        <w:t xml:space="preserve">) or </w:t>
      </w:r>
      <w:r w:rsidR="00E861F4">
        <w:t>augmented (52</w:t>
      </w:r>
      <w:r w:rsidR="00D40011">
        <w:t>4</w:t>
      </w:r>
      <w:r w:rsidR="00E861F4">
        <w:t xml:space="preserve"> </w:t>
      </w:r>
      <w:r w:rsidR="00D40011">
        <w:t xml:space="preserve">± 465 </w:t>
      </w:r>
      <w:r w:rsidR="00E861F4">
        <w:t xml:space="preserve">m) populations. </w:t>
      </w:r>
      <w:r w:rsidR="00F72436">
        <w:t>The simulation results mirror those described with the full dataset and show strikingly less variation</w:t>
      </w:r>
      <w:r w:rsidR="000E72A1">
        <w:t xml:space="preserve"> in migration distances</w:t>
      </w:r>
      <w:r w:rsidR="00F72436">
        <w:t xml:space="preserve"> among individuals in restored and augmented populations than in native populations</w:t>
      </w:r>
      <w:r w:rsidR="00C42F2D">
        <w:t xml:space="preserve"> (Fig </w:t>
      </w:r>
      <w:r w:rsidR="00D32A61">
        <w:t>S4</w:t>
      </w:r>
      <w:r w:rsidR="00C42F2D">
        <w:t>.1). These results support our use of the complete dataset and indicate that our observed differences in migration distance</w:t>
      </w:r>
      <w:r w:rsidR="00EA1246">
        <w:t>s</w:t>
      </w:r>
      <w:r w:rsidR="00C42F2D">
        <w:t xml:space="preserve"> are robust to the slight differences in sample sizes across restored, augmented, and native populations of bighorn sheep. </w:t>
      </w:r>
    </w:p>
    <w:p w14:paraId="6007EA9C" w14:textId="77777777" w:rsidR="000E72A1" w:rsidRDefault="000E72A1" w:rsidP="00E861F4">
      <w:pPr>
        <w:spacing w:line="480" w:lineRule="auto"/>
      </w:pPr>
    </w:p>
    <w:p w14:paraId="2AC03F82" w14:textId="77777777" w:rsidR="00E861F4" w:rsidRDefault="000E72A1" w:rsidP="00E861F4">
      <w:pPr>
        <w:spacing w:line="480" w:lineRule="auto"/>
      </w:pPr>
      <w:r>
        <w:rPr>
          <w:noProof/>
        </w:rPr>
        <w:lastRenderedPageBreak/>
        <mc:AlternateContent>
          <mc:Choice Requires="wps">
            <w:drawing>
              <wp:inline distT="0" distB="0" distL="0" distR="0" wp14:anchorId="2C513A17" wp14:editId="432E525B">
                <wp:extent cx="5943600" cy="635"/>
                <wp:effectExtent l="0" t="0" r="0" b="0"/>
                <wp:docPr id="2" name="Text Box 2"/>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a:effectLst/>
                      </wps:spPr>
                      <wps:txbx>
                        <w:txbxContent>
                          <w:p w14:paraId="13827AFE" w14:textId="77777777" w:rsidR="000E72A1" w:rsidRPr="00714545" w:rsidRDefault="00205AFB" w:rsidP="000E72A1">
                            <w:pPr>
                              <w:pStyle w:val="Caption"/>
                              <w:rPr>
                                <w:i w:val="0"/>
                                <w:color w:val="000000" w:themeColor="text1"/>
                                <w:sz w:val="24"/>
                                <w:szCs w:val="24"/>
                              </w:rPr>
                            </w:pPr>
                            <w:r>
                              <w:rPr>
                                <w:b/>
                                <w:i w:val="0"/>
                                <w:color w:val="000000" w:themeColor="text1"/>
                                <w:sz w:val="24"/>
                                <w:szCs w:val="24"/>
                              </w:rPr>
                              <w:t>Fig S5</w:t>
                            </w:r>
                            <w:r w:rsidR="000E72A1">
                              <w:rPr>
                                <w:b/>
                                <w:i w:val="0"/>
                                <w:color w:val="000000" w:themeColor="text1"/>
                                <w:sz w:val="24"/>
                                <w:szCs w:val="24"/>
                              </w:rPr>
                              <w:t>.1</w:t>
                            </w:r>
                            <w:r w:rsidR="000E72A1">
                              <w:rPr>
                                <w:i w:val="0"/>
                                <w:color w:val="000000" w:themeColor="text1"/>
                                <w:sz w:val="24"/>
                                <w:szCs w:val="24"/>
                              </w:rPr>
                              <w:t xml:space="preserve"> Simulation results from 1000 bootstrap iterations in which six individuals were randomly sampled from each study population to characterize population-level variation in migratory distance with a constant sample size, </w:t>
                            </w:r>
                            <w:r w:rsidR="000E72A1" w:rsidRPr="00714545">
                              <w:rPr>
                                <w:i w:val="0"/>
                                <w:color w:val="000000" w:themeColor="text1"/>
                                <w:sz w:val="24"/>
                                <w:szCs w:val="24"/>
                              </w:rPr>
                              <w:t>Montana, Wyoming, Idaho, and Colorado, US</w:t>
                            </w:r>
                            <w:r w:rsidR="000E72A1">
                              <w:rPr>
                                <w:i w:val="0"/>
                                <w:color w:val="000000" w:themeColor="text1"/>
                                <w:sz w:val="24"/>
                                <w:szCs w:val="24"/>
                              </w:rPr>
                              <w:t>A</w:t>
                            </w:r>
                            <w:r w:rsidR="000E72A1" w:rsidRPr="00714545">
                              <w:rPr>
                                <w:i w:val="0"/>
                                <w:color w:val="000000" w:themeColor="text1"/>
                                <w:sz w:val="24"/>
                                <w:szCs w:val="24"/>
                              </w:rPr>
                              <w:t>, 2008−2017</w:t>
                            </w:r>
                            <w:r w:rsidR="000E72A1">
                              <w:rPr>
                                <w:i w:val="0"/>
                                <w:color w:val="000000" w:themeColor="text1"/>
                                <w:sz w:val="24"/>
                                <w:szCs w:val="24"/>
                              </w:rPr>
                              <w:t>. Restored (green), augmented (blue), and native (red) populations are shown in the top, middle, and lower panel</w:t>
                            </w:r>
                            <w:r w:rsidR="00EA1246">
                              <w:rPr>
                                <w:i w:val="0"/>
                                <w:color w:val="000000" w:themeColor="text1"/>
                                <w:sz w:val="24"/>
                                <w:szCs w:val="24"/>
                              </w:rPr>
                              <w:t>s</w:t>
                            </w:r>
                            <w:r w:rsidR="000E72A1">
                              <w:rPr>
                                <w:i w:val="0"/>
                                <w:color w:val="000000" w:themeColor="text1"/>
                                <w:sz w:val="24"/>
                                <w:szCs w:val="24"/>
                              </w:rPr>
                              <w:t>. The x- and y-axis represent the difference between the 90</w:t>
                            </w:r>
                            <w:r w:rsidR="000E72A1" w:rsidRPr="000E72A1">
                              <w:rPr>
                                <w:i w:val="0"/>
                                <w:color w:val="000000" w:themeColor="text1"/>
                                <w:sz w:val="24"/>
                                <w:szCs w:val="24"/>
                                <w:vertAlign w:val="superscript"/>
                              </w:rPr>
                              <w:t>th</w:t>
                            </w:r>
                            <w:r w:rsidR="000E72A1">
                              <w:rPr>
                                <w:i w:val="0"/>
                                <w:color w:val="000000" w:themeColor="text1"/>
                                <w:sz w:val="24"/>
                                <w:szCs w:val="24"/>
                              </w:rPr>
                              <w:t xml:space="preserve"> and 10</w:t>
                            </w:r>
                            <w:r w:rsidR="000E72A1" w:rsidRPr="000E72A1">
                              <w:rPr>
                                <w:i w:val="0"/>
                                <w:color w:val="000000" w:themeColor="text1"/>
                                <w:sz w:val="24"/>
                                <w:szCs w:val="24"/>
                                <w:vertAlign w:val="superscript"/>
                              </w:rPr>
                              <w:t>th</w:t>
                            </w:r>
                            <w:r w:rsidR="000E72A1">
                              <w:rPr>
                                <w:i w:val="0"/>
                                <w:color w:val="000000" w:themeColor="text1"/>
                                <w:sz w:val="24"/>
                                <w:szCs w:val="24"/>
                              </w:rPr>
                              <w:t xml:space="preserve"> percent distribution quantiles for geographic and elevational </w:t>
                            </w:r>
                            <w:r w:rsidR="001D3725">
                              <w:rPr>
                                <w:i w:val="0"/>
                                <w:color w:val="000000" w:themeColor="text1"/>
                                <w:sz w:val="24"/>
                                <w:szCs w:val="24"/>
                              </w:rPr>
                              <w:t xml:space="preserve">migration distances, respectively. </w:t>
                            </w:r>
                            <w:r w:rsidR="000E72A1">
                              <w:rPr>
                                <w:i w:val="0"/>
                                <w:color w:val="000000" w:themeColor="text1"/>
                                <w:sz w:val="24"/>
                                <w:szCs w:val="24"/>
                              </w:rPr>
                              <w:t xml:space="preserve"> </w:t>
                            </w:r>
                          </w:p>
                          <w:p w14:paraId="0FB51EE5" w14:textId="77777777" w:rsidR="000E72A1" w:rsidRPr="005A0FEB" w:rsidRDefault="000E72A1" w:rsidP="000E72A1">
                            <w:pPr>
                              <w:pStyle w:val="Caption"/>
                              <w:rPr>
                                <w:noProof/>
                                <w:sz w:val="24"/>
                                <w:szCs w:val="24"/>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inline>
            </w:drawing>
          </mc:Choice>
          <mc:Fallback>
            <w:pict>
              <v:shapetype id="_x0000_t202" coordsize="21600,21600" o:spt="202" path="m,l,21600r21600,l21600,xe">
                <v:stroke joinstyle="miter"/>
                <v:path gradientshapeok="t" o:connecttype="rect"/>
              </v:shapetype>
              <v:shape id="Text Box 2" o:spid="_x0000_s1026" type="#_x0000_t202" style="width:468pt;height:.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" stroked="f">
                <v:textbox style="mso-fit-shape-to-text:t" inset="0,0,0,0">
                  <w:txbxContent>
                    <w:p w:rsidR="000E72A1" w:rsidRPr="00714545" w:rsidRDefault="00205AFB" w:rsidP="000E72A1">
                      <w:pPr>
                        <w:pStyle w:val="Caption"/>
                        <w:rPr>
                          <w:i w:val="0"/>
                          <w:color w:val="000000" w:themeColor="text1"/>
                          <w:sz w:val="24"/>
                          <w:szCs w:val="24"/>
                        </w:rPr>
                      </w:pPr>
                      <w:r>
                        <w:rPr>
                          <w:b/>
                          <w:i w:val="0"/>
                          <w:color w:val="000000" w:themeColor="text1"/>
                          <w:sz w:val="24"/>
                          <w:szCs w:val="24"/>
                        </w:rPr>
                        <w:t>Fig S5</w:t>
                      </w:r>
                      <w:r w:rsidR="000E72A1">
                        <w:rPr>
                          <w:b/>
                          <w:i w:val="0"/>
                          <w:color w:val="000000" w:themeColor="text1"/>
                          <w:sz w:val="24"/>
                          <w:szCs w:val="24"/>
                        </w:rPr>
                        <w:t>.1</w:t>
                      </w:r>
                      <w:r w:rsidR="000E72A1">
                        <w:rPr>
                          <w:i w:val="0"/>
                          <w:color w:val="000000" w:themeColor="text1"/>
                          <w:sz w:val="24"/>
                          <w:szCs w:val="24"/>
                        </w:rPr>
                        <w:t xml:space="preserve"> Simulation results from 1000 bootstrap iterations in which six individuals were randomly sampled from each study population to characterize population-level variation in migratory distance with a constant sample size, </w:t>
                      </w:r>
                      <w:r w:rsidR="000E72A1" w:rsidRPr="00714545">
                        <w:rPr>
                          <w:i w:val="0"/>
                          <w:color w:val="000000" w:themeColor="text1"/>
                          <w:sz w:val="24"/>
                          <w:szCs w:val="24"/>
                        </w:rPr>
                        <w:t>Montana, Wyoming, Idaho, and Colorado, US</w:t>
                      </w:r>
                      <w:r w:rsidR="000E72A1">
                        <w:rPr>
                          <w:i w:val="0"/>
                          <w:color w:val="000000" w:themeColor="text1"/>
                          <w:sz w:val="24"/>
                          <w:szCs w:val="24"/>
                        </w:rPr>
                        <w:t>A</w:t>
                      </w:r>
                      <w:r w:rsidR="000E72A1" w:rsidRPr="00714545">
                        <w:rPr>
                          <w:i w:val="0"/>
                          <w:color w:val="000000" w:themeColor="text1"/>
                          <w:sz w:val="24"/>
                          <w:szCs w:val="24"/>
                        </w:rPr>
                        <w:t>, 2008−2017</w:t>
                      </w:r>
                      <w:r w:rsidR="000E72A1">
                        <w:rPr>
                          <w:i w:val="0"/>
                          <w:color w:val="000000" w:themeColor="text1"/>
                          <w:sz w:val="24"/>
                          <w:szCs w:val="24"/>
                        </w:rPr>
                        <w:t>. Restored (green), augmented (blue), and native (red) populations are shown in the top, middle, and lower panel</w:t>
                      </w:r>
                      <w:r w:rsidR="00EA1246">
                        <w:rPr>
                          <w:i w:val="0"/>
                          <w:color w:val="000000" w:themeColor="text1"/>
                          <w:sz w:val="24"/>
                          <w:szCs w:val="24"/>
                        </w:rPr>
                        <w:t>s</w:t>
                      </w:r>
                      <w:r w:rsidR="000E72A1">
                        <w:rPr>
                          <w:i w:val="0"/>
                          <w:color w:val="000000" w:themeColor="text1"/>
                          <w:sz w:val="24"/>
                          <w:szCs w:val="24"/>
                        </w:rPr>
                        <w:t>. The x- and y-axis represent the difference between the 90</w:t>
                      </w:r>
                      <w:r w:rsidR="000E72A1" w:rsidRPr="000E72A1">
                        <w:rPr>
                          <w:i w:val="0"/>
                          <w:color w:val="000000" w:themeColor="text1"/>
                          <w:sz w:val="24"/>
                          <w:szCs w:val="24"/>
                          <w:vertAlign w:val="superscript"/>
                        </w:rPr>
                        <w:t>th</w:t>
                      </w:r>
                      <w:r w:rsidR="000E72A1">
                        <w:rPr>
                          <w:i w:val="0"/>
                          <w:color w:val="000000" w:themeColor="text1"/>
                          <w:sz w:val="24"/>
                          <w:szCs w:val="24"/>
                        </w:rPr>
                        <w:t xml:space="preserve"> and 10</w:t>
                      </w:r>
                      <w:r w:rsidR="000E72A1" w:rsidRPr="000E72A1">
                        <w:rPr>
                          <w:i w:val="0"/>
                          <w:color w:val="000000" w:themeColor="text1"/>
                          <w:sz w:val="24"/>
                          <w:szCs w:val="24"/>
                          <w:vertAlign w:val="superscript"/>
                        </w:rPr>
                        <w:t>th</w:t>
                      </w:r>
                      <w:r w:rsidR="000E72A1">
                        <w:rPr>
                          <w:i w:val="0"/>
                          <w:color w:val="000000" w:themeColor="text1"/>
                          <w:sz w:val="24"/>
                          <w:szCs w:val="24"/>
                        </w:rPr>
                        <w:t xml:space="preserve"> percent distribution quantiles for geographic and elevational </w:t>
                      </w:r>
                      <w:r w:rsidR="001D3725">
                        <w:rPr>
                          <w:i w:val="0"/>
                          <w:color w:val="000000" w:themeColor="text1"/>
                          <w:sz w:val="24"/>
                          <w:szCs w:val="24"/>
                        </w:rPr>
                        <w:t xml:space="preserve">migration distances, respectively. </w:t>
                      </w:r>
                      <w:r w:rsidR="000E72A1">
                        <w:rPr>
                          <w:i w:val="0"/>
                          <w:color w:val="000000" w:themeColor="text1"/>
                          <w:sz w:val="24"/>
                          <w:szCs w:val="24"/>
                        </w:rPr>
                        <w:t xml:space="preserve"> </w:t>
                      </w:r>
                    </w:p>
                    <w:p w:rsidR="000E72A1" w:rsidRPr="005A0FEB" w:rsidRDefault="000E72A1" w:rsidP="000E72A1">
                      <w:pPr>
                        <w:pStyle w:val="Caption"/>
                        <w:rPr>
                          <w:noProof/>
                          <w:sz w:val="24"/>
                          <w:szCs w:val="24"/>
                        </w:rPr>
                      </w:pPr>
                    </w:p>
                  </w:txbxContent>
                </v:textbox>
                <w10:anchorlock/>
              </v:shape>
            </w:pict>
          </mc:Fallback>
        </mc:AlternateContent>
      </w:r>
      <w:r w:rsidR="00F72436">
        <w:rPr>
          <w:noProof/>
        </w:rPr>
        <w:drawing>
          <wp:anchor distT="0" distB="0" distL="114300" distR="114300" simplePos="0" relativeHeight="251658240" behindDoc="0" locked="0" layoutInCell="1" allowOverlap="1" wp14:anchorId="631A4A44" wp14:editId="02A01169">
            <wp:simplePos x="0" y="0"/>
            <wp:positionH relativeFrom="margin">
              <wp:posOffset>32385</wp:posOffset>
            </wp:positionH>
            <wp:positionV relativeFrom="margin">
              <wp:posOffset>-109191</wp:posOffset>
            </wp:positionV>
            <wp:extent cx="5943600" cy="5094514"/>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VarSim.tif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5094514"/>
                    </a:xfrm>
                    <a:prstGeom prst="rect">
                      <a:avLst/>
                    </a:prstGeom>
                  </pic:spPr>
                </pic:pic>
              </a:graphicData>
            </a:graphic>
          </wp:anchor>
        </w:drawing>
      </w:r>
    </w:p>
    <w:sectPr w:rsidR="00E861F4">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AC66C7" w14:textId="77777777" w:rsidR="0027118D" w:rsidRDefault="0027118D" w:rsidP="00E25EFC">
      <w:pPr>
        <w:spacing w:after="0" w:line="240" w:lineRule="auto"/>
      </w:pPr>
      <w:r>
        <w:separator/>
      </w:r>
    </w:p>
  </w:endnote>
  <w:endnote w:type="continuationSeparator" w:id="0">
    <w:p w14:paraId="18538798" w14:textId="77777777" w:rsidR="0027118D" w:rsidRDefault="0027118D" w:rsidP="00E25E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41764572"/>
      <w:docPartObj>
        <w:docPartGallery w:val="Page Numbers (Bottom of Page)"/>
        <w:docPartUnique/>
      </w:docPartObj>
    </w:sdtPr>
    <w:sdtEndPr>
      <w:rPr>
        <w:noProof/>
      </w:rPr>
    </w:sdtEndPr>
    <w:sdtContent>
      <w:p w14:paraId="14D36159" w14:textId="57A30A30" w:rsidR="00E25EFC" w:rsidRDefault="00E25EFC">
        <w:pPr>
          <w:pStyle w:val="Footer"/>
          <w:jc w:val="right"/>
        </w:pPr>
        <w:r>
          <w:fldChar w:fldCharType="begin"/>
        </w:r>
        <w:r>
          <w:instrText xml:space="preserve"> PAGE   \* MERGEFORMAT </w:instrText>
        </w:r>
        <w:r>
          <w:fldChar w:fldCharType="separate"/>
        </w:r>
        <w:r w:rsidR="00E62FD9">
          <w:rPr>
            <w:noProof/>
          </w:rPr>
          <w:t>3</w:t>
        </w:r>
        <w:r>
          <w:rPr>
            <w:noProof/>
          </w:rPr>
          <w:fldChar w:fldCharType="end"/>
        </w:r>
      </w:p>
    </w:sdtContent>
  </w:sdt>
  <w:p w14:paraId="0C4A6070" w14:textId="77777777" w:rsidR="00E25EFC" w:rsidRDefault="00E25E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E1C262" w14:textId="77777777" w:rsidR="0027118D" w:rsidRDefault="0027118D" w:rsidP="00E25EFC">
      <w:pPr>
        <w:spacing w:after="0" w:line="240" w:lineRule="auto"/>
      </w:pPr>
      <w:r>
        <w:separator/>
      </w:r>
    </w:p>
  </w:footnote>
  <w:footnote w:type="continuationSeparator" w:id="0">
    <w:p w14:paraId="652264D3" w14:textId="77777777" w:rsidR="0027118D" w:rsidRDefault="0027118D" w:rsidP="00E25EF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40D5"/>
    <w:rsid w:val="000114D1"/>
    <w:rsid w:val="00073F33"/>
    <w:rsid w:val="000E72A1"/>
    <w:rsid w:val="00166E34"/>
    <w:rsid w:val="001A40D5"/>
    <w:rsid w:val="001C0173"/>
    <w:rsid w:val="001D3725"/>
    <w:rsid w:val="001D551C"/>
    <w:rsid w:val="00205AFB"/>
    <w:rsid w:val="0022097E"/>
    <w:rsid w:val="0027118D"/>
    <w:rsid w:val="002F6833"/>
    <w:rsid w:val="00327641"/>
    <w:rsid w:val="003B507B"/>
    <w:rsid w:val="00415564"/>
    <w:rsid w:val="004C137C"/>
    <w:rsid w:val="005547A7"/>
    <w:rsid w:val="00555713"/>
    <w:rsid w:val="00557125"/>
    <w:rsid w:val="005B5BF9"/>
    <w:rsid w:val="005F5EEC"/>
    <w:rsid w:val="00622EAF"/>
    <w:rsid w:val="008866EA"/>
    <w:rsid w:val="00A84EC4"/>
    <w:rsid w:val="00A867A5"/>
    <w:rsid w:val="00AC75F2"/>
    <w:rsid w:val="00AD5155"/>
    <w:rsid w:val="00B55D5A"/>
    <w:rsid w:val="00C42F2D"/>
    <w:rsid w:val="00C918FC"/>
    <w:rsid w:val="00D32A61"/>
    <w:rsid w:val="00D36AFB"/>
    <w:rsid w:val="00D40011"/>
    <w:rsid w:val="00E25EFC"/>
    <w:rsid w:val="00E62FD9"/>
    <w:rsid w:val="00E861F4"/>
    <w:rsid w:val="00EA1246"/>
    <w:rsid w:val="00ED3FDA"/>
    <w:rsid w:val="00F050BE"/>
    <w:rsid w:val="00F301BA"/>
    <w:rsid w:val="00F72436"/>
    <w:rsid w:val="00FC37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91F378"/>
  <w15:chartTrackingRefBased/>
  <w15:docId w15:val="{40BC54F4-0B6F-43A5-8300-FE0015E125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050B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25E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25EFC"/>
  </w:style>
  <w:style w:type="paragraph" w:styleId="Footer">
    <w:name w:val="footer"/>
    <w:basedOn w:val="Normal"/>
    <w:link w:val="FooterChar"/>
    <w:uiPriority w:val="99"/>
    <w:unhideWhenUsed/>
    <w:rsid w:val="00E25E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5EFC"/>
  </w:style>
  <w:style w:type="paragraph" w:styleId="Caption">
    <w:name w:val="caption"/>
    <w:basedOn w:val="Normal"/>
    <w:next w:val="Normal"/>
    <w:uiPriority w:val="35"/>
    <w:unhideWhenUsed/>
    <w:qFormat/>
    <w:rsid w:val="000E72A1"/>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3276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7641"/>
    <w:rPr>
      <w:rFonts w:ascii="Segoe UI" w:hAnsi="Segoe UI" w:cs="Segoe UI"/>
      <w:sz w:val="18"/>
      <w:szCs w:val="18"/>
    </w:rPr>
  </w:style>
  <w:style w:type="character" w:styleId="CommentReference">
    <w:name w:val="annotation reference"/>
    <w:basedOn w:val="DefaultParagraphFont"/>
    <w:uiPriority w:val="99"/>
    <w:semiHidden/>
    <w:unhideWhenUsed/>
    <w:rsid w:val="00327641"/>
    <w:rPr>
      <w:sz w:val="16"/>
      <w:szCs w:val="16"/>
    </w:rPr>
  </w:style>
  <w:style w:type="paragraph" w:styleId="CommentText">
    <w:name w:val="annotation text"/>
    <w:basedOn w:val="Normal"/>
    <w:link w:val="CommentTextChar"/>
    <w:uiPriority w:val="99"/>
    <w:semiHidden/>
    <w:unhideWhenUsed/>
    <w:rsid w:val="00327641"/>
    <w:pPr>
      <w:spacing w:line="240" w:lineRule="auto"/>
    </w:pPr>
    <w:rPr>
      <w:sz w:val="20"/>
      <w:szCs w:val="20"/>
    </w:rPr>
  </w:style>
  <w:style w:type="character" w:customStyle="1" w:styleId="CommentTextChar">
    <w:name w:val="Comment Text Char"/>
    <w:basedOn w:val="DefaultParagraphFont"/>
    <w:link w:val="CommentText"/>
    <w:uiPriority w:val="99"/>
    <w:semiHidden/>
    <w:rsid w:val="00327641"/>
    <w:rPr>
      <w:sz w:val="20"/>
      <w:szCs w:val="20"/>
    </w:rPr>
  </w:style>
  <w:style w:type="paragraph" w:styleId="CommentSubject">
    <w:name w:val="annotation subject"/>
    <w:basedOn w:val="CommentText"/>
    <w:next w:val="CommentText"/>
    <w:link w:val="CommentSubjectChar"/>
    <w:uiPriority w:val="99"/>
    <w:semiHidden/>
    <w:unhideWhenUsed/>
    <w:rsid w:val="00327641"/>
    <w:rPr>
      <w:b/>
      <w:bCs/>
    </w:rPr>
  </w:style>
  <w:style w:type="character" w:customStyle="1" w:styleId="CommentSubjectChar">
    <w:name w:val="Comment Subject Char"/>
    <w:basedOn w:val="CommentTextChar"/>
    <w:link w:val="CommentSubject"/>
    <w:uiPriority w:val="99"/>
    <w:semiHidden/>
    <w:rsid w:val="0032764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3</Pages>
  <Words>490</Words>
  <Characters>279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wrey, Blake</dc:creator>
  <cp:keywords/>
  <dc:description/>
  <cp:lastModifiedBy>Lowrey, Blake</cp:lastModifiedBy>
  <cp:revision>11</cp:revision>
  <dcterms:created xsi:type="dcterms:W3CDTF">2018-12-19T19:20:00Z</dcterms:created>
  <dcterms:modified xsi:type="dcterms:W3CDTF">2019-05-07T21:34:00Z</dcterms:modified>
</cp:coreProperties>
</file>